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BDC98E" w14:textId="0E043ED6" w:rsidR="00887B1D" w:rsidRDefault="00887B1D" w:rsidP="001F515C">
      <w:pPr>
        <w:rPr>
          <w:rFonts w:ascii="Times New Roman" w:hAnsi="Times New Roman" w:cs="Times New Roman"/>
          <w:sz w:val="15"/>
          <w:szCs w:val="15"/>
        </w:rPr>
      </w:pPr>
    </w:p>
    <w:p w14:paraId="53EB576E" w14:textId="27387AA1" w:rsidR="00F6665C" w:rsidRPr="008F0184" w:rsidRDefault="00F6665C" w:rsidP="001F515C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8F0184">
        <w:rPr>
          <w:rFonts w:ascii="Times New Roman" w:hAnsi="Times New Roman" w:cs="Times New Roman" w:hint="eastAsia"/>
          <w:b/>
          <w:bCs/>
          <w:sz w:val="15"/>
          <w:szCs w:val="15"/>
        </w:rPr>
        <w:t>S</w:t>
      </w:r>
      <w:r w:rsidRPr="008F0184">
        <w:rPr>
          <w:rFonts w:ascii="Times New Roman" w:hAnsi="Times New Roman" w:cs="Times New Roman"/>
          <w:b/>
          <w:bCs/>
          <w:sz w:val="15"/>
          <w:szCs w:val="15"/>
        </w:rPr>
        <w:t xml:space="preserve">upplementary Table 1 </w:t>
      </w:r>
      <w:r w:rsidR="008F0184" w:rsidRPr="008F0184">
        <w:rPr>
          <w:rFonts w:ascii="Times New Roman" w:hAnsi="Times New Roman" w:cs="Times New Roman"/>
          <w:b/>
          <w:bCs/>
          <w:sz w:val="15"/>
          <w:szCs w:val="15"/>
        </w:rPr>
        <w:t>Summary for data filtering</w:t>
      </w:r>
    </w:p>
    <w:tbl>
      <w:tblPr>
        <w:tblpPr w:leftFromText="180" w:rightFromText="180" w:vertAnchor="text" w:horzAnchor="margin" w:tblpY="35"/>
        <w:tblW w:w="8222" w:type="dxa"/>
        <w:tblBorders>
          <w:top w:val="single" w:sz="4" w:space="0" w:color="808080"/>
          <w:bottom w:val="single" w:sz="4" w:space="0" w:color="808080"/>
          <w:insideH w:val="single" w:sz="4" w:space="0" w:color="808080"/>
          <w:insideV w:val="single" w:sz="4" w:space="0" w:color="808080"/>
        </w:tblBorders>
        <w:tblLook w:val="04A0" w:firstRow="1" w:lastRow="0" w:firstColumn="1" w:lastColumn="0" w:noHBand="0" w:noVBand="1"/>
      </w:tblPr>
      <w:tblGrid>
        <w:gridCol w:w="846"/>
        <w:gridCol w:w="1843"/>
        <w:gridCol w:w="1706"/>
        <w:gridCol w:w="1701"/>
        <w:gridCol w:w="1134"/>
        <w:gridCol w:w="992"/>
      </w:tblGrid>
      <w:tr w:rsidR="00F6665C" w:rsidRPr="00F6665C" w14:paraId="17A60431" w14:textId="77777777" w:rsidTr="00972263">
        <w:trPr>
          <w:trHeight w:val="2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E5B3E77" w14:textId="77777777" w:rsidR="00F6665C" w:rsidRPr="001F515C" w:rsidRDefault="00F6665C" w:rsidP="004706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amp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78433A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aw reads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9B80CC5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lean rea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CEAF6A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666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</w:t>
            </w:r>
            <w:r w:rsidRPr="001F51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ean</w:t>
            </w:r>
            <w:r w:rsidRPr="00F666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1F51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at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1F51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2C6B25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Q2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1F51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174B07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Q3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1F51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%)</w:t>
            </w:r>
          </w:p>
        </w:tc>
      </w:tr>
      <w:tr w:rsidR="00F6665C" w:rsidRPr="00F6665C" w14:paraId="0EFA3F83" w14:textId="77777777" w:rsidTr="00972263">
        <w:trPr>
          <w:trHeight w:val="2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6FB8B90" w14:textId="77777777" w:rsidR="00F6665C" w:rsidRPr="001F515C" w:rsidRDefault="00F6665C" w:rsidP="004706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rtl</w:t>
            </w:r>
            <w:proofErr w:type="spellEnd"/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260342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06455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C57BCB0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9835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EE913D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46C12E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.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6DCA65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.02</w:t>
            </w:r>
          </w:p>
        </w:tc>
      </w:tr>
      <w:tr w:rsidR="00F6665C" w:rsidRPr="00F6665C" w14:paraId="27F73670" w14:textId="77777777" w:rsidTr="00972263">
        <w:trPr>
          <w:trHeight w:val="2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1634E9F" w14:textId="77777777" w:rsidR="00F6665C" w:rsidRPr="001F515C" w:rsidRDefault="00F6665C" w:rsidP="004706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rtl</w:t>
            </w:r>
            <w:proofErr w:type="spellEnd"/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CBFA6C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81602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152DC76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5487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E06725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E1CCD6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.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7BF1C7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.41</w:t>
            </w:r>
          </w:p>
        </w:tc>
      </w:tr>
      <w:tr w:rsidR="00F6665C" w:rsidRPr="00F6665C" w14:paraId="4EEB73DA" w14:textId="77777777" w:rsidTr="00972263">
        <w:trPr>
          <w:trHeight w:val="2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1F023AE" w14:textId="77777777" w:rsidR="00F6665C" w:rsidRPr="001F515C" w:rsidRDefault="00F6665C" w:rsidP="004706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rtl</w:t>
            </w:r>
            <w:proofErr w:type="spellEnd"/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959E82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30366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AEEA1F6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4982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C8582C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3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EB68ED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.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2516E0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.52</w:t>
            </w:r>
          </w:p>
        </w:tc>
      </w:tr>
      <w:tr w:rsidR="00F6665C" w:rsidRPr="00F6665C" w14:paraId="74301CE3" w14:textId="77777777" w:rsidTr="00972263">
        <w:trPr>
          <w:trHeight w:val="2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9C8624A" w14:textId="77777777" w:rsidR="00F6665C" w:rsidRPr="001F515C" w:rsidRDefault="00F6665C" w:rsidP="004706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PSCs 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6F8088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15908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BA2BE77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1445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71CBFF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ABDDB6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.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65746B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4.13</w:t>
            </w:r>
          </w:p>
        </w:tc>
      </w:tr>
      <w:tr w:rsidR="00F6665C" w:rsidRPr="00F6665C" w14:paraId="18396EE8" w14:textId="77777777" w:rsidTr="00972263">
        <w:trPr>
          <w:trHeight w:val="2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4D11F81" w14:textId="77777777" w:rsidR="00F6665C" w:rsidRPr="001F515C" w:rsidRDefault="00F6665C" w:rsidP="004706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PSCs 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B29F90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59707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00A008FF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8172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85BC29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903A1A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.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11C82E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.52</w:t>
            </w:r>
          </w:p>
        </w:tc>
      </w:tr>
      <w:tr w:rsidR="00F6665C" w:rsidRPr="00F6665C" w14:paraId="12C0EB01" w14:textId="77777777" w:rsidTr="00972263">
        <w:trPr>
          <w:trHeight w:val="46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E608296" w14:textId="77777777" w:rsidR="00F6665C" w:rsidRPr="001F515C" w:rsidRDefault="00F6665C" w:rsidP="004706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PSCs 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7E9933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66437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EC7F1CD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2779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9408C1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20D8AA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.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24B1AC" w14:textId="77777777" w:rsidR="00F6665C" w:rsidRPr="001F515C" w:rsidRDefault="00F6665C" w:rsidP="00470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1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.65</w:t>
            </w:r>
          </w:p>
        </w:tc>
      </w:tr>
    </w:tbl>
    <w:p w14:paraId="2D1FC554" w14:textId="77777777" w:rsidR="00972263" w:rsidRDefault="00972263" w:rsidP="001F515C">
      <w:pPr>
        <w:rPr>
          <w:rFonts w:ascii="Times New Roman" w:hAnsi="Times New Roman" w:cs="Times New Roman"/>
          <w:sz w:val="15"/>
          <w:szCs w:val="15"/>
        </w:rPr>
      </w:pPr>
    </w:p>
    <w:p w14:paraId="14F0CD8A" w14:textId="199B76A5" w:rsidR="00972263" w:rsidRDefault="00972263" w:rsidP="001F515C">
      <w:pPr>
        <w:rPr>
          <w:rFonts w:ascii="Times New Roman" w:hAnsi="Times New Roman" w:cs="Times New Roman"/>
          <w:sz w:val="15"/>
          <w:szCs w:val="15"/>
        </w:rPr>
      </w:pPr>
      <w:r w:rsidRPr="00972263">
        <w:rPr>
          <w:rFonts w:ascii="Times New Roman" w:hAnsi="Times New Roman" w:cs="Times New Roman"/>
          <w:sz w:val="15"/>
          <w:szCs w:val="15"/>
        </w:rPr>
        <w:t xml:space="preserve">Q30 indicates that the sequencing error rate of this base is 0.1%. </w:t>
      </w:r>
    </w:p>
    <w:p w14:paraId="7C23615E" w14:textId="211EE5E6" w:rsidR="00972263" w:rsidRDefault="00972263" w:rsidP="001F515C">
      <w:pPr>
        <w:rPr>
          <w:rFonts w:ascii="Times New Roman" w:hAnsi="Times New Roman" w:cs="Times New Roman"/>
          <w:sz w:val="15"/>
          <w:szCs w:val="15"/>
        </w:rPr>
      </w:pPr>
      <w:r w:rsidRPr="00972263">
        <w:rPr>
          <w:rFonts w:ascii="Times New Roman" w:hAnsi="Times New Roman" w:cs="Times New Roman"/>
          <w:sz w:val="15"/>
          <w:szCs w:val="15"/>
        </w:rPr>
        <w:t>Q</w:t>
      </w:r>
      <w:r>
        <w:rPr>
          <w:rFonts w:ascii="Times New Roman" w:hAnsi="Times New Roman" w:cs="Times New Roman"/>
          <w:sz w:val="15"/>
          <w:szCs w:val="15"/>
        </w:rPr>
        <w:t>3</w:t>
      </w:r>
      <w:r w:rsidRPr="00972263">
        <w:rPr>
          <w:rFonts w:ascii="Times New Roman" w:hAnsi="Times New Roman" w:cs="Times New Roman"/>
          <w:sz w:val="15"/>
          <w:szCs w:val="15"/>
        </w:rPr>
        <w:t>0(%): In Clean reads, the percentage of bases with a quality value greater than Q</w:t>
      </w:r>
      <w:r>
        <w:rPr>
          <w:rFonts w:ascii="Times New Roman" w:hAnsi="Times New Roman" w:cs="Times New Roman"/>
          <w:sz w:val="15"/>
          <w:szCs w:val="15"/>
        </w:rPr>
        <w:t>3</w:t>
      </w:r>
      <w:r w:rsidRPr="00972263">
        <w:rPr>
          <w:rFonts w:ascii="Times New Roman" w:hAnsi="Times New Roman" w:cs="Times New Roman"/>
          <w:sz w:val="15"/>
          <w:szCs w:val="15"/>
        </w:rPr>
        <w:t>0</w:t>
      </w:r>
    </w:p>
    <w:p w14:paraId="62AB4D27" w14:textId="07A198AA" w:rsidR="00F6665C" w:rsidRDefault="00972263" w:rsidP="001F515C">
      <w:pPr>
        <w:rPr>
          <w:rFonts w:ascii="Times New Roman" w:hAnsi="Times New Roman" w:cs="Times New Roman"/>
          <w:sz w:val="15"/>
          <w:szCs w:val="15"/>
        </w:rPr>
      </w:pPr>
      <w:r w:rsidRPr="00972263">
        <w:rPr>
          <w:rFonts w:ascii="Times New Roman" w:hAnsi="Times New Roman" w:cs="Times New Roman"/>
          <w:sz w:val="15"/>
          <w:szCs w:val="15"/>
        </w:rPr>
        <w:t>Q20 indicates that the sequencing error rate of the base is 1%</w:t>
      </w:r>
    </w:p>
    <w:p w14:paraId="5D6A793D" w14:textId="297A92D6" w:rsidR="00972263" w:rsidRPr="00F6665C" w:rsidRDefault="00972263" w:rsidP="001F515C">
      <w:pPr>
        <w:rPr>
          <w:rFonts w:ascii="Times New Roman" w:hAnsi="Times New Roman" w:cs="Times New Roman"/>
          <w:sz w:val="15"/>
          <w:szCs w:val="15"/>
        </w:rPr>
      </w:pPr>
      <w:r w:rsidRPr="00972263">
        <w:rPr>
          <w:rFonts w:ascii="Times New Roman" w:hAnsi="Times New Roman" w:cs="Times New Roman"/>
          <w:sz w:val="15"/>
          <w:szCs w:val="15"/>
        </w:rPr>
        <w:t xml:space="preserve">Q20(%): In Clean reads, the percentage of bases with a quality value greater than </w:t>
      </w:r>
      <w:r>
        <w:rPr>
          <w:rFonts w:ascii="Times New Roman" w:hAnsi="Times New Roman" w:cs="Times New Roman"/>
          <w:sz w:val="15"/>
          <w:szCs w:val="15"/>
        </w:rPr>
        <w:t>Q</w:t>
      </w:r>
      <w:r w:rsidRPr="00972263">
        <w:rPr>
          <w:rFonts w:ascii="Times New Roman" w:hAnsi="Times New Roman" w:cs="Times New Roman"/>
          <w:sz w:val="15"/>
          <w:szCs w:val="15"/>
        </w:rPr>
        <w:t>20</w:t>
      </w:r>
    </w:p>
    <w:sectPr w:rsidR="00972263" w:rsidRPr="00F666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1FE7EE" w14:textId="77777777" w:rsidR="0093702A" w:rsidRDefault="0093702A" w:rsidP="001F515C">
      <w:r>
        <w:separator/>
      </w:r>
    </w:p>
  </w:endnote>
  <w:endnote w:type="continuationSeparator" w:id="0">
    <w:p w14:paraId="11B727DE" w14:textId="77777777" w:rsidR="0093702A" w:rsidRDefault="0093702A" w:rsidP="001F5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31CDD3" w14:textId="77777777" w:rsidR="0093702A" w:rsidRDefault="0093702A" w:rsidP="001F515C">
      <w:r>
        <w:separator/>
      </w:r>
    </w:p>
  </w:footnote>
  <w:footnote w:type="continuationSeparator" w:id="0">
    <w:p w14:paraId="7942E635" w14:textId="77777777" w:rsidR="0093702A" w:rsidRDefault="0093702A" w:rsidP="001F51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746"/>
    <w:rsid w:val="001F515C"/>
    <w:rsid w:val="004706EC"/>
    <w:rsid w:val="00887B1D"/>
    <w:rsid w:val="008F0184"/>
    <w:rsid w:val="0093702A"/>
    <w:rsid w:val="00972263"/>
    <w:rsid w:val="00E16C5F"/>
    <w:rsid w:val="00EA2746"/>
    <w:rsid w:val="00F66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E8551F"/>
  <w15:chartTrackingRefBased/>
  <w15:docId w15:val="{DFB67EBA-8033-494D-82FD-22656C0E6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51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51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51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515C"/>
    <w:rPr>
      <w:sz w:val="18"/>
      <w:szCs w:val="18"/>
    </w:rPr>
  </w:style>
  <w:style w:type="table" w:styleId="a7">
    <w:name w:val="Table Grid"/>
    <w:basedOn w:val="a1"/>
    <w:uiPriority w:val="39"/>
    <w:rsid w:val="001F51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56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1-01-15T01:44:00Z</dcterms:created>
  <dcterms:modified xsi:type="dcterms:W3CDTF">2021-01-15T02:19:00Z</dcterms:modified>
</cp:coreProperties>
</file>